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9BABB" w14:textId="77777777" w:rsidR="00565EC4" w:rsidRDefault="00A2032B">
      <w:pPr>
        <w:pStyle w:val="SupplementaryMaterial"/>
        <w:rPr>
          <w:b w:val="0"/>
        </w:rPr>
      </w:pPr>
      <w:r>
        <w:t>Supplementary Material</w:t>
      </w:r>
    </w:p>
    <w:p w14:paraId="6E8D97FC" w14:textId="77777777" w:rsidR="00565EC4" w:rsidRDefault="00565EC4">
      <w:pPr>
        <w:pStyle w:val="Heading1"/>
        <w:numPr>
          <w:ilvl w:val="0"/>
          <w:numId w:val="0"/>
        </w:numPr>
      </w:pPr>
    </w:p>
    <w:p w14:paraId="490C88B8" w14:textId="77777777" w:rsidR="00565EC4" w:rsidRDefault="00A2032B">
      <w:pPr>
        <w:pStyle w:val="Heading1"/>
        <w:numPr>
          <w:ilvl w:val="0"/>
          <w:numId w:val="0"/>
        </w:numPr>
        <w:rPr>
          <w:rFonts w:eastAsia="SimSun"/>
          <w:lang w:eastAsia="zh-CN"/>
        </w:rPr>
      </w:pPr>
      <w:r>
        <w:t>Supplementary Table</w:t>
      </w:r>
      <w:r>
        <w:rPr>
          <w:rFonts w:eastAsia="SimSun" w:hint="eastAsia"/>
          <w:lang w:eastAsia="zh-CN"/>
        </w:rPr>
        <w:t xml:space="preserve"> 1. </w:t>
      </w:r>
      <w:r>
        <w:rPr>
          <w:rFonts w:eastAsia="SimSun" w:hint="eastAsia"/>
          <w:b w:val="0"/>
          <w:bCs/>
          <w:lang w:eastAsia="zh-CN"/>
        </w:rPr>
        <w:t xml:space="preserve"> Gene-specific primers.</w:t>
      </w:r>
    </w:p>
    <w:tbl>
      <w:tblPr>
        <w:tblW w:w="8330" w:type="dxa"/>
        <w:jc w:val="center"/>
        <w:tblLook w:val="04A0" w:firstRow="1" w:lastRow="0" w:firstColumn="1" w:lastColumn="0" w:noHBand="0" w:noVBand="1"/>
      </w:tblPr>
      <w:tblGrid>
        <w:gridCol w:w="1280"/>
        <w:gridCol w:w="1510"/>
        <w:gridCol w:w="5540"/>
      </w:tblGrid>
      <w:tr w:rsidR="00565EC4" w14:paraId="76162EAA" w14:textId="77777777">
        <w:trPr>
          <w:trHeight w:val="315"/>
          <w:jc w:val="center"/>
        </w:trPr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E5E386" w14:textId="77777777" w:rsidR="00565EC4" w:rsidRDefault="00A2032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Genes</w:t>
            </w:r>
          </w:p>
        </w:tc>
        <w:tc>
          <w:tcPr>
            <w:tcW w:w="1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5635A5" w14:textId="77777777" w:rsidR="00565EC4" w:rsidRDefault="00A2032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Direction</w:t>
            </w:r>
          </w:p>
        </w:tc>
        <w:tc>
          <w:tcPr>
            <w:tcW w:w="5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54A3A2" w14:textId="77777777" w:rsidR="00565EC4" w:rsidRDefault="00A2032B">
            <w:pPr>
              <w:jc w:val="center"/>
              <w:textAlignment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Sequences</w:t>
            </w:r>
          </w:p>
        </w:tc>
      </w:tr>
      <w:tr w:rsidR="00565EC4" w14:paraId="64E72183" w14:textId="77777777">
        <w:trPr>
          <w:trHeight w:val="31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29C7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PR4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9CD3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orward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02D9" w14:textId="77777777" w:rsidR="00565EC4" w:rsidRDefault="00A2032B">
            <w:pPr>
              <w:ind w:firstLineChars="200" w:firstLine="480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ˊ-CCACACTGCTCATCTTCTTCGTCTG-3ˊ</w:t>
            </w:r>
          </w:p>
        </w:tc>
      </w:tr>
      <w:tr w:rsidR="00565EC4" w14:paraId="158FECAA" w14:textId="77777777">
        <w:trPr>
          <w:trHeight w:val="31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80E6" w14:textId="77777777" w:rsidR="00565EC4" w:rsidRDefault="00565EC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B705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verse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0EE3" w14:textId="77777777" w:rsidR="00565EC4" w:rsidRDefault="00A2032B">
            <w:pPr>
              <w:ind w:firstLineChars="200" w:firstLine="480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ˊ-ACGGACTCTCACGGCTGACATAG-3ˊ</w:t>
            </w:r>
          </w:p>
        </w:tc>
      </w:tr>
      <w:tr w:rsidR="00565EC4" w14:paraId="02D054BE" w14:textId="77777777">
        <w:trPr>
          <w:trHeight w:val="31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F333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PR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CC344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orward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FC70" w14:textId="77777777" w:rsidR="00565EC4" w:rsidRDefault="00A2032B">
            <w:pPr>
              <w:ind w:firstLineChars="200" w:firstLine="480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ˊ-CTGTATGGAGTGATCGCTGCTCTG-3ˊ</w:t>
            </w:r>
          </w:p>
        </w:tc>
      </w:tr>
      <w:tr w:rsidR="00565EC4" w14:paraId="268E1697" w14:textId="77777777">
        <w:trPr>
          <w:trHeight w:val="31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FC0D6" w14:textId="77777777" w:rsidR="00565EC4" w:rsidRDefault="00565EC4">
            <w:pPr>
              <w:jc w:val="center"/>
              <w:rPr>
                <w:rFonts w:ascii="SimSun" w:eastAsia="SimSun" w:hAnsi="SimSun" w:cs="SimSun"/>
                <w:color w:val="000000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93FB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verse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E488" w14:textId="77777777" w:rsidR="00565EC4" w:rsidRDefault="00A2032B">
            <w:pPr>
              <w:ind w:firstLineChars="200" w:firstLine="480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ˊ-CTGCTCTTGGGTGAAGTTCTCGTAG-3ˊ</w:t>
            </w:r>
          </w:p>
        </w:tc>
      </w:tr>
      <w:tr w:rsidR="00565EC4" w14:paraId="3B638C4B" w14:textId="77777777">
        <w:trPr>
          <w:trHeight w:val="31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68E3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β-a</w:t>
            </w:r>
            <w:r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c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i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91A0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Forward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73B3" w14:textId="77777777" w:rsidR="00565EC4" w:rsidRDefault="00A2032B">
            <w:pPr>
              <w:ind w:firstLineChars="200" w:firstLine="480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ˊ-GGCCAACCGTGAAAAGATGA-3</w:t>
            </w:r>
          </w:p>
        </w:tc>
      </w:tr>
      <w:tr w:rsidR="00565EC4" w14:paraId="4BB95B1A" w14:textId="77777777">
        <w:trPr>
          <w:trHeight w:val="325"/>
          <w:jc w:val="center"/>
        </w:trPr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9F328" w14:textId="77777777" w:rsidR="00565EC4" w:rsidRDefault="00565EC4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C2448A" w14:textId="77777777" w:rsidR="00565EC4" w:rsidRDefault="00A2032B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vers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CC111D" w14:textId="77777777" w:rsidR="00565EC4" w:rsidRDefault="00A2032B">
            <w:pPr>
              <w:ind w:firstLineChars="200" w:firstLine="480"/>
              <w:textAlignment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ˊ-CAGCCTGGATGGCTACGTACA-3ˊ</w:t>
            </w:r>
          </w:p>
        </w:tc>
      </w:tr>
    </w:tbl>
    <w:p w14:paraId="20E8DEEC" w14:textId="77777777" w:rsidR="00565EC4" w:rsidRDefault="00565EC4">
      <w:pPr>
        <w:keepNext/>
        <w:rPr>
          <w:rFonts w:cs="Times New Roman"/>
          <w:szCs w:val="24"/>
        </w:rPr>
      </w:pPr>
    </w:p>
    <w:p w14:paraId="20BCBB7C" w14:textId="77777777" w:rsidR="00565EC4" w:rsidRDefault="00565EC4">
      <w:pPr>
        <w:keepNext/>
        <w:rPr>
          <w:rFonts w:cs="Times New Roman"/>
          <w:szCs w:val="24"/>
        </w:rPr>
      </w:pPr>
    </w:p>
    <w:p w14:paraId="03713CEC" w14:textId="77777777" w:rsidR="00565EC4" w:rsidRDefault="00A2032B">
      <w:pPr>
        <w:spacing w:before="240"/>
        <w:rPr>
          <w:lang w:eastAsia="zh-CN"/>
        </w:rPr>
      </w:pPr>
      <w:r>
        <w:rPr>
          <w:b/>
          <w:bCs/>
        </w:rPr>
        <w:t>Supplementary Table</w:t>
      </w:r>
      <w:r>
        <w:rPr>
          <w:rFonts w:hint="eastAsia"/>
          <w:b/>
          <w:bCs/>
          <w:lang w:eastAsia="zh-CN"/>
        </w:rPr>
        <w:t xml:space="preserve"> 2.  </w:t>
      </w:r>
      <w:r>
        <w:rPr>
          <w:rFonts w:hint="eastAsia"/>
          <w:lang w:eastAsia="zh-CN"/>
        </w:rPr>
        <w:t>Hematological parameters.</w:t>
      </w:r>
    </w:p>
    <w:tbl>
      <w:tblPr>
        <w:tblW w:w="8791" w:type="dxa"/>
        <w:jc w:val="center"/>
        <w:tblLook w:val="04A0" w:firstRow="1" w:lastRow="0" w:firstColumn="1" w:lastColumn="0" w:noHBand="0" w:noVBand="1"/>
      </w:tblPr>
      <w:tblGrid>
        <w:gridCol w:w="1979"/>
        <w:gridCol w:w="1748"/>
        <w:gridCol w:w="1713"/>
        <w:gridCol w:w="1662"/>
        <w:gridCol w:w="1689"/>
      </w:tblGrid>
      <w:tr w:rsidR="00565EC4" w14:paraId="3D725F74" w14:textId="77777777">
        <w:trPr>
          <w:trHeight w:val="420"/>
          <w:jc w:val="center"/>
        </w:trPr>
        <w:tc>
          <w:tcPr>
            <w:tcW w:w="1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A3AD80B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Parameter</w:t>
            </w:r>
          </w:p>
        </w:tc>
        <w:tc>
          <w:tcPr>
            <w:tcW w:w="1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7EDB37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Control</w:t>
            </w:r>
          </w:p>
        </w:tc>
        <w:tc>
          <w:tcPr>
            <w:tcW w:w="1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3AC8FD1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Model</w:t>
            </w:r>
          </w:p>
        </w:tc>
        <w:tc>
          <w:tcPr>
            <w:tcW w:w="1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E161FAB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POD</w:t>
            </w:r>
          </w:p>
        </w:tc>
        <w:tc>
          <w:tcPr>
            <w:tcW w:w="1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C99553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RES</w:t>
            </w:r>
          </w:p>
        </w:tc>
      </w:tr>
      <w:tr w:rsidR="00565EC4" w14:paraId="18217F6A" w14:textId="77777777">
        <w:trPr>
          <w:trHeight w:val="405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4B7DC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ALT (U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E6125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5.42±6.4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18357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8.24±9.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84B3F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0.85±20.5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B560F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9.01±8.28</w:t>
            </w:r>
          </w:p>
        </w:tc>
      </w:tr>
      <w:tr w:rsidR="00565EC4" w14:paraId="51F4058B" w14:textId="77777777">
        <w:trPr>
          <w:trHeight w:val="405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CE69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AST (U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8883C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4.65±3.0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2377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1.9±7.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5283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.85±13.3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A53F7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.3±5.75</w:t>
            </w:r>
          </w:p>
        </w:tc>
      </w:tr>
      <w:tr w:rsidR="00565EC4" w14:paraId="6845DC82" w14:textId="77777777">
        <w:trPr>
          <w:trHeight w:val="405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8508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Cr (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μmol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/L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D4E16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.27±11.8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97516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.51±9.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B7B1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8.22±6.8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CCDF4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6.36±15.25</w:t>
            </w:r>
          </w:p>
        </w:tc>
      </w:tr>
      <w:tr w:rsidR="00565EC4" w14:paraId="1FD760E5" w14:textId="77777777">
        <w:trPr>
          <w:trHeight w:val="420"/>
          <w:jc w:val="center"/>
        </w:trPr>
        <w:tc>
          <w:tcPr>
            <w:tcW w:w="1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296362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BUN (mmol/L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D67F9D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64±1.2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EAA226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65±0.53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C5B45CD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33±0.4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4919394" w14:textId="77777777" w:rsidR="00565EC4" w:rsidRDefault="00A2032B">
            <w:pPr>
              <w:jc w:val="center"/>
              <w:textAlignment w:val="top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.22±0.76</w:t>
            </w:r>
          </w:p>
        </w:tc>
      </w:tr>
    </w:tbl>
    <w:p w14:paraId="24ACF9A6" w14:textId="77777777" w:rsidR="00565EC4" w:rsidRDefault="00565EC4">
      <w:pPr>
        <w:spacing w:before="240"/>
        <w:rPr>
          <w:lang w:eastAsia="zh-CN"/>
        </w:rPr>
      </w:pPr>
    </w:p>
    <w:p w14:paraId="1AF22196" w14:textId="77777777" w:rsidR="00565EC4" w:rsidRDefault="00565EC4">
      <w:pPr>
        <w:spacing w:before="240"/>
        <w:rPr>
          <w:lang w:eastAsia="zh-CN"/>
        </w:rPr>
      </w:pPr>
    </w:p>
    <w:p w14:paraId="55FF2785" w14:textId="77777777" w:rsidR="00565EC4" w:rsidRDefault="00A2032B">
      <w:pPr>
        <w:spacing w:before="240"/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114300" distR="114300" wp14:anchorId="54475A9F" wp14:editId="506C691E">
            <wp:extent cx="5646420" cy="224790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rcRect l="10775" r="3292"/>
                    <a:stretch>
                      <a:fillRect/>
                    </a:stretch>
                  </pic:blipFill>
                  <pic:spPr>
                    <a:xfrm>
                      <a:off x="0" y="0"/>
                      <a:ext cx="5646420" cy="224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C03B7" w14:textId="77777777" w:rsidR="00565EC4" w:rsidRDefault="00A2032B">
      <w:pPr>
        <w:spacing w:before="240"/>
        <w:rPr>
          <w:lang w:eastAsia="zh-CN"/>
        </w:rPr>
      </w:pPr>
      <w:r>
        <w:rPr>
          <w:b/>
          <w:bCs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>Figure 1</w:t>
      </w:r>
      <w:r>
        <w:rPr>
          <w:rFonts w:hint="eastAsia"/>
          <w:b/>
          <w:bCs/>
          <w:lang w:eastAsia="zh-CN"/>
        </w:rPr>
        <w:t xml:space="preserve">.  </w:t>
      </w:r>
      <w:r>
        <w:rPr>
          <w:rFonts w:hint="eastAsia"/>
          <w:lang w:eastAsia="zh-CN"/>
        </w:rPr>
        <w:t xml:space="preserve">Effects of </w:t>
      </w:r>
      <w:r>
        <w:rPr>
          <w:rFonts w:hint="eastAsia"/>
          <w:lang w:eastAsia="zh-CN"/>
        </w:rPr>
        <w:t xml:space="preserve">POD and RES on body weight and fluid intake in mice fed a high-fructose diet. (A) Body weight. (B) Fluid intake. </w:t>
      </w:r>
    </w:p>
    <w:sectPr w:rsidR="00565EC4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CBFB1" w14:textId="77777777" w:rsidR="00565EC4" w:rsidRDefault="00A2032B">
      <w:r>
        <w:separator/>
      </w:r>
    </w:p>
  </w:endnote>
  <w:endnote w:type="continuationSeparator" w:id="0">
    <w:p w14:paraId="181B5447" w14:textId="77777777" w:rsidR="00565EC4" w:rsidRDefault="00A20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569C6" w14:textId="77777777" w:rsidR="00565EC4" w:rsidRDefault="00A2032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C2FDAA" wp14:editId="548A51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F80681" w14:textId="77777777" w:rsidR="00565EC4" w:rsidRDefault="00A203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9EAD69" w14:textId="77777777" w:rsidR="00565EC4" w:rsidRDefault="00A2032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7106CE" wp14:editId="601EE4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220FE9" w14:textId="77777777" w:rsidR="00565EC4" w:rsidRDefault="00A203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97831" w14:textId="77777777" w:rsidR="00565EC4" w:rsidRDefault="00A2032B">
      <w:pPr>
        <w:spacing w:before="0" w:after="0"/>
      </w:pPr>
      <w:r>
        <w:separator/>
      </w:r>
    </w:p>
  </w:footnote>
  <w:footnote w:type="continuationSeparator" w:id="0">
    <w:p w14:paraId="39C5335C" w14:textId="77777777" w:rsidR="00565EC4" w:rsidRDefault="00A2032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4E340" w14:textId="77777777" w:rsidR="00565EC4" w:rsidRDefault="00A2032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B99E5" w14:textId="77777777" w:rsidR="00565EC4" w:rsidRDefault="00A2032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C3C6FC1" wp14:editId="55980C7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5EC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032B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57EA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3B769"/>
  <w15:docId w15:val="{7BE7E29A-598F-4709-A181-4041CE67F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03-10T12:23:00Z</dcterms:created>
  <dcterms:modified xsi:type="dcterms:W3CDTF">2022-03-1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12820382B4D44748D8B83D82CB90E50</vt:lpwstr>
  </property>
</Properties>
</file>